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72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43"/>
        <w:gridCol w:w="3167"/>
        <w:gridCol w:w="2998"/>
        <w:gridCol w:w="3153"/>
        <w:gridCol w:w="2899"/>
        <w:gridCol w:w="2100"/>
      </w:tblGrid>
      <w:tr w:rsidR="00561F84" w:rsidRPr="00947A34" w:rsidTr="00561F84">
        <w:trPr>
          <w:trHeight w:val="320"/>
        </w:trPr>
        <w:tc>
          <w:tcPr>
            <w:tcW w:w="151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bookmarkStart w:id="0" w:name="_GoBack"/>
            <w:bookmarkEnd w:id="0"/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Table </w:t>
            </w:r>
            <w:r w:rsidR="007021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</w:t>
            </w: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.</w:t>
            </w:r>
            <w:r w:rsidR="001D4118" w:rsidRPr="00ED5893">
              <w:rPr>
                <w:rFonts w:ascii="Times New Roman" w:eastAsia="Times New Roman" w:hAnsi="Times New Roman" w:cs="Times New Roman"/>
                <w:iCs/>
                <w:color w:val="000000"/>
                <w:lang w:val="en-GB"/>
              </w:rPr>
              <w:t xml:space="preserve"> Path coefficients of hypothesiz</w:t>
            </w:r>
            <w:r w:rsidRPr="00ED5893">
              <w:rPr>
                <w:rFonts w:ascii="Times New Roman" w:eastAsia="Times New Roman" w:hAnsi="Times New Roman" w:cs="Times New Roman"/>
                <w:iCs/>
                <w:color w:val="000000"/>
                <w:lang w:val="en-GB"/>
              </w:rPr>
              <w:t xml:space="preserve">ed direct, indirect and total Structural Equation Modelling associations between latent variable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1D4118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561F84" w:rsidTr="00561F8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ED5893">
              <w:rPr>
                <w:rFonts w:ascii="Times New Roman" w:eastAsia="Times New Roman" w:hAnsi="Times New Roman" w:cs="Times New Roman"/>
              </w:rPr>
              <w:t xml:space="preserve">Direct association (95% CI)†    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61F84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561F84">
              <w:rPr>
                <w:rFonts w:ascii="Times New Roman" w:eastAsia="Times New Roman" w:hAnsi="Times New Roman" w:cs="Times New Roman"/>
              </w:rPr>
              <w:t xml:space="preserve">Indirect association (95% CI)†         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61F84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561F84">
              <w:rPr>
                <w:rFonts w:ascii="Times New Roman" w:eastAsia="Times New Roman" w:hAnsi="Times New Roman" w:cs="Times New Roman"/>
              </w:rPr>
              <w:t>Total association (95% CI)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61F84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61F84" w:rsidRPr="00561F84" w:rsidTr="00561F84">
        <w:trPr>
          <w:trHeight w:val="300"/>
        </w:trPr>
        <w:tc>
          <w:tcPr>
            <w:tcW w:w="6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-order latent variable**: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ED589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61F84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61F84" w:rsidRPr="006D58AE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F2341F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Gender (females v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</w:rPr>
              <w:t>s males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072196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21 (0.17 – 0.25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6D58A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21 (0.17 – 0.25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6D58AE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6D58AE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de</w:t>
            </w:r>
            <w:r w:rsidR="000E4DA6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age) (higher v</w:t>
            </w: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 lower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CB62A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0.0</w:t>
            </w:r>
            <w:r w:rsidR="00CB62A8" w:rsidRPr="00ED5893">
              <w:rPr>
                <w:rFonts w:ascii="Times New Roman" w:eastAsia="Times New Roman" w:hAnsi="Times New Roman" w:cs="Times New Roman"/>
                <w:lang w:val="en-GB"/>
              </w:rPr>
              <w:t>4 (-0.01 – 0.09</w:t>
            </w:r>
            <w:r w:rsidRPr="00ED5893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C22986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04 (-0.01 – 0.0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6D58AE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EA05E8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101420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ocio-economic status</w:t>
            </w:r>
            <w:r w:rsidR="00460836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****</w:t>
            </w:r>
            <w:r w:rsidR="00561F84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2870DF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24 (-0.28 – -0.20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EA05E8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24 (-0.28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 xml:space="preserve"> – </w:t>
            </w: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20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A05E8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EA05E8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self-esteem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752261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15 (-0.22 – -0.08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110987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15 (-0.22 – -0.08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A05E8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110987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367533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Good 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cial relations</w:t>
            </w: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p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752261" w:rsidP="0075226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23 (-0.32 – -0.14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110987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2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 xml:space="preserve">3 </w:t>
            </w:r>
            <w:r w:rsidRPr="00544213">
              <w:rPr>
                <w:rFonts w:ascii="Times New Roman" w:eastAsia="Times New Roman" w:hAnsi="Times New Roman" w:cs="Times New Roman"/>
                <w:lang w:val="en-GB"/>
              </w:rPr>
              <w:t>(-0.32 – -0.14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110987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110987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143E8D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well</w:t>
            </w:r>
            <w:r w:rsidR="00711126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ing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4E4902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-0.31 (-0.36 – -0.26</w:t>
            </w:r>
            <w:r w:rsidR="00561F84" w:rsidRPr="00ED589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EE" w:rsidRPr="00544213" w:rsidRDefault="006117FD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31 (-0.36 – -0.26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4E4902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110987" w:rsidTr="00561F84">
        <w:trPr>
          <w:trHeight w:val="30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egular meal habits: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4E4902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9B492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cond-order latent variable**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9B492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-0.50 (-0.59 – -0.41</w:t>
            </w:r>
            <w:r w:rsidR="00561F84" w:rsidRPr="00ED589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292FA7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50 (-0.59 – -0.41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9B4924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9B492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F2341F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females v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 males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CE44BF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10 (-0.12 – -0.08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6D3F83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10 (-0.12 – -0.08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9B4924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0E4DA6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de (age) (higher v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 lower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-0.02 (-0.03 – -0.01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-0.02 (-0.03 – -0.0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61F84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61F84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101420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</w:rPr>
              <w:t xml:space="preserve"> socio-economic status</w:t>
            </w:r>
            <w:r w:rsidR="00460836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*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04CED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0.12 (0.10 – 0.14</w:t>
            </w:r>
            <w:r w:rsidR="00561F84" w:rsidRPr="00544213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A85D87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0.12 (0.10 – 0.14</w:t>
            </w:r>
            <w:r w:rsidR="00561F84" w:rsidRPr="00544213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61F84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61F84" w:rsidRPr="00254A52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High self-esteem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D05A5D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07 (0.03 – 0.11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254A52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07</w:t>
            </w:r>
            <w:r w:rsidR="00860CA9" w:rsidRPr="00544213">
              <w:rPr>
                <w:rFonts w:ascii="Times New Roman" w:eastAsia="Times New Roman" w:hAnsi="Times New Roman" w:cs="Times New Roman"/>
                <w:lang w:val="en-GB"/>
              </w:rPr>
              <w:t xml:space="preserve"> (0.03 – 0.11</w:t>
            </w:r>
            <w:r w:rsidR="0072678E" w:rsidRPr="00544213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254A52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254A52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367533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Good 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cial relations</w:t>
            </w: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p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D05A5D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0.12 (0.07 – 0.17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202029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0.12 (0.07 – 0.17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254A52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B16B3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well</w:t>
            </w:r>
            <w:r w:rsidR="00711126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ing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312A71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0.16 (0.14 – 0.1</w:t>
            </w:r>
            <w:r w:rsidRPr="00C37909">
              <w:rPr>
                <w:rFonts w:ascii="Times New Roman" w:eastAsia="Times New Roman" w:hAnsi="Times New Roman" w:cs="Times New Roman"/>
              </w:rPr>
              <w:t>8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BA4738" w:rsidP="00561F84">
            <w:pPr>
              <w:rPr>
                <w:rFonts w:ascii="Times New Roman" w:eastAsia="Times New Roman" w:hAnsi="Times New Roman" w:cs="Times New Roman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0.16 (0.14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 xml:space="preserve"> – 0.1</w:t>
            </w:r>
            <w:r w:rsidRPr="00C37909">
              <w:rPr>
                <w:rFonts w:ascii="Times New Roman" w:eastAsia="Times New Roman" w:hAnsi="Times New Roman" w:cs="Times New Roman"/>
              </w:rPr>
              <w:t>8</w:t>
            </w:r>
            <w:r w:rsidR="00561F84" w:rsidRPr="00C37909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61F84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61F84" w:rsidRPr="00561F84" w:rsidTr="00561F84">
        <w:trPr>
          <w:trHeight w:val="30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al activity: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ED589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61F84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61F84" w:rsidRPr="00BA14EC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Second-order latent variable**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BA14EC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-0.94 (-1.13 – -0.75</w:t>
            </w:r>
            <w:r w:rsidR="00561F84" w:rsidRPr="00ED589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C860EC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-0.94 (-1.13 – -0.75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BA14EC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7D72B6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F2341F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females v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 males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E71693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20 (-0.24 – -0.16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7D72B6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20 (-0.24 – -0.16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BA14EC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7D72B6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0E4DA6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de (age) (higher v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 lower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D26057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04 (-0.06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 xml:space="preserve"> – -0.02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CA2356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04 (-0.06 – -0.0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7D72B6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39506C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101420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ocio-economic status</w:t>
            </w:r>
            <w:r w:rsidR="00460836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****</w:t>
            </w:r>
            <w:r w:rsidR="00561F84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E25007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23 (0.19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544213">
              <w:rPr>
                <w:rFonts w:ascii="Times New Roman" w:eastAsia="Times New Roman" w:hAnsi="Times New Roman" w:cs="Times New Roman"/>
                <w:lang w:val="en-GB"/>
              </w:rPr>
              <w:t>– 0.27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39506C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23 (0.19 – 0.27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39506C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39506C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self-esteem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F80045" w:rsidP="00F8004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14 (0.07 – 0.21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CB06D1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14 (0.07 – 0.2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39506C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CB06D1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367533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Good 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cial relations</w:t>
            </w: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p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F80045" w:rsidP="00F8004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0.22 (0.13 – 0.31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B40B97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0.22 (0.13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 xml:space="preserve"> – 0.</w:t>
            </w:r>
            <w:r w:rsidRPr="00C37909">
              <w:rPr>
                <w:rFonts w:ascii="Times New Roman" w:eastAsia="Times New Roman" w:hAnsi="Times New Roman" w:cs="Times New Roman"/>
                <w:lang w:val="en-GB"/>
              </w:rPr>
              <w:t>31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B06D1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B40B97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igh </w:t>
            </w:r>
            <w:r w:rsidR="00B16B3E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ll</w:t>
            </w:r>
            <w:r w:rsidR="007A1A7C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ing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093FF8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30 (0.25 – 0.35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B3562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30 (0.25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544213">
              <w:rPr>
                <w:rFonts w:ascii="Times New Roman" w:eastAsia="Times New Roman" w:hAnsi="Times New Roman" w:cs="Times New Roman"/>
                <w:lang w:val="en-GB"/>
              </w:rPr>
              <w:t>– 0.35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B40B97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B40B97" w:rsidTr="00561F84">
        <w:trPr>
          <w:trHeight w:val="30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moking: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B40B97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cond-order latent variable**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1.00***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1.00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61F84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61F84" w:rsidRPr="00C47458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F2341F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Gender (females v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</w:rPr>
              <w:t>s males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8962C2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21 (0.17 – 0.25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C47458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21 (0.17 – 0.25</w:t>
            </w:r>
            <w:r w:rsidR="00561F84" w:rsidRPr="00544213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47458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C47458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0E4DA6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de (age) (higher v</w:t>
            </w:r>
            <w:r w:rsidR="00561F84"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 lower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3B4F07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04 (0.01 – 0.07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CC71C3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04 (0.01 – 0.0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47458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3739FD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101420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</w:t>
            </w:r>
            <w:r w:rsidR="00561F84"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ocio-economic status</w:t>
            </w:r>
            <w:r w:rsidR="00460836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****</w:t>
            </w:r>
            <w:r w:rsidR="00561F84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561F84"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FF5DAB" w:rsidP="00561F84">
            <w:pPr>
              <w:rPr>
                <w:rFonts w:ascii="Times New Roman" w:eastAsia="Times New Roman" w:hAnsi="Times New Roman" w:cs="Times New Roman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24 (-0.28 – -0.20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3739FD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24 (-0.28 – -0.20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3739FD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3739FD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self-esteem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84" w:rsidRPr="00C37909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4B67E7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15 (-0.22 – -0.08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84" w:rsidRPr="00C37909" w:rsidRDefault="003A1B9C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FE50FD" w:rsidRPr="00C37909">
              <w:rPr>
                <w:rFonts w:ascii="Times New Roman" w:eastAsia="Times New Roman" w:hAnsi="Times New Roman" w:cs="Times New Roman"/>
                <w:lang w:val="en-GB"/>
              </w:rPr>
              <w:t>5 (-0.22 – -0.08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3739FD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FE50FD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367533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Good </w:t>
            </w:r>
            <w:r w:rsidR="00561F84"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cial relations</w:t>
            </w:r>
            <w:r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p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84" w:rsidRPr="00C37909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4B67E7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23 (-0.32 – -0.14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84" w:rsidRPr="00C37909" w:rsidRDefault="00FE50FD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2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 xml:space="preserve">3 </w:t>
            </w:r>
            <w:r w:rsidRPr="00C37909">
              <w:rPr>
                <w:rFonts w:ascii="Times New Roman" w:eastAsia="Times New Roman" w:hAnsi="Times New Roman" w:cs="Times New Roman"/>
                <w:lang w:val="en-GB"/>
              </w:rPr>
              <w:t>(-0.32 – -0.14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FE50FD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FE50FD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561F84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</w:t>
            </w:r>
            <w:r w:rsidR="00B16B3E"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ell</w:t>
            </w:r>
            <w:r w:rsidR="007A1A7C"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r w:rsidRPr="00C379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ing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84" w:rsidRPr="00C37909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C37909" w:rsidRDefault="008926B7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31 (-0.26 – -0.36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84" w:rsidRPr="00C37909" w:rsidRDefault="00F96791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31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C37909">
              <w:rPr>
                <w:rFonts w:ascii="Times New Roman" w:eastAsia="Times New Roman" w:hAnsi="Times New Roman" w:cs="Times New Roman"/>
                <w:lang w:val="en-GB"/>
              </w:rPr>
              <w:t>(-0.26 – -0.36</w:t>
            </w:r>
            <w:r w:rsidR="00561F84" w:rsidRPr="00C37909">
              <w:rPr>
                <w:rFonts w:ascii="Times New Roman" w:eastAsia="Times New Roman" w:hAnsi="Times New Roman" w:cs="Times New Roman"/>
                <w:lang w:val="en-GB"/>
              </w:rPr>
              <w:t>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FE50FD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61F84" w:rsidRPr="00FE50FD" w:rsidTr="00561F84">
        <w:trPr>
          <w:trHeight w:val="30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lcohol consumption: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ED589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544213" w:rsidRDefault="00561F84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F84" w:rsidRPr="00FE50FD" w:rsidRDefault="00561F84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F96791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cond-order latent variable**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0.63 (0.52 – 0.74)*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7C237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0.63 (0.52 – 0.74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6A4C61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6A4C61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females vs males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13 (0.10 – 0.16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13 (0.10 – 0.16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6A4C61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de (age) (higher vs lower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544213">
              <w:rPr>
                <w:rFonts w:ascii="Times New Roman" w:eastAsia="Times New Roman" w:hAnsi="Times New Roman" w:cs="Times New Roman"/>
              </w:rPr>
              <w:t>.03 (0.01 – 0.05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0.03 (0.01 – 0.0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61F8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4F0A7E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High socio-economic status</w:t>
            </w:r>
            <w:r w:rsidR="00460836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*</w:t>
            </w:r>
            <w:r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ED5893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-0.15 (-0.19 – -0.11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-0.15 (-0.19 – -0.11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61F8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4F0A7E" w:rsidRPr="00631066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High self-esteem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1E3059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09 (-0.14 – -0.04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09 (-0.14 – -0.0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631066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631066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od social relationship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1E30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15 (-0.21 – -0.09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C37909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15 (-0.21 – -0.09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631066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427348" w:rsidTr="00561F8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well-being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20 (-0.25 – -0.15)*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C37909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37909">
              <w:rPr>
                <w:rFonts w:ascii="Times New Roman" w:eastAsia="Times New Roman" w:hAnsi="Times New Roman" w:cs="Times New Roman"/>
                <w:lang w:val="en-GB"/>
              </w:rPr>
              <w:t>-0.20 (-0.25 – -0.15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427348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427348" w:rsidTr="00561F84">
        <w:trPr>
          <w:trHeight w:val="30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High self-esteem: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427348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865D65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females vs males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-0.49 (-0.53 – -0.45)*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-0.49 (-0.53 – -0.45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372D6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947A3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de (age) (higher vs lower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0E4DA6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865D65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socio-economic status</w:t>
            </w:r>
            <w:r w:rsidR="00460836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****</w:t>
            </w: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0.61 (0.57 – 0.65)*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61 (0.57 – 0.65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8E7BCA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E15BA0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od social relationship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8E7BCA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E15BA0" w:rsidTr="00561F8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well-being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8E7BCA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E15BA0" w:rsidTr="00561F84">
        <w:trPr>
          <w:trHeight w:val="30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od social relationships: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8E7BCA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females vs males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Pr="00ED5893">
              <w:rPr>
                <w:rFonts w:ascii="Times New Roman" w:eastAsia="Times New Roman" w:hAnsi="Times New Roman" w:cs="Times New Roman"/>
              </w:rPr>
              <w:t>58 (-0.63 – -0.53)*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-0.58 (-0.63 – -0.53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61F8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4F0A7E" w:rsidRPr="00947A3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de (age) (higher vs lower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0E4DA6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High socio-economic status</w:t>
            </w:r>
            <w:r w:rsidR="00460836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*</w:t>
            </w:r>
            <w:r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D5893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61F8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4F0A7E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High self-esteem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61F8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4F0A7E" w:rsidRPr="00561F84" w:rsidTr="00561F8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High well-being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ED589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61F8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4F0A7E" w:rsidRPr="00561F84" w:rsidTr="00561F84">
        <w:trPr>
          <w:trHeight w:val="30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well-being: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ED589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61F8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4F0A7E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Gender (females vs males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-0.66 (-0.74 – -0.58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544213">
              <w:rPr>
                <w:rFonts w:ascii="Times New Roman" w:eastAsia="Times New Roman" w:hAnsi="Times New Roman" w:cs="Times New Roman"/>
              </w:rPr>
              <w:t>-0.66 (-0.74 – -0.58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61F8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4F0A7E" w:rsidRPr="00947A3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de (age) (higher vs lower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F2341F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0758C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High socio-economic status</w:t>
            </w:r>
            <w:r w:rsidR="00460836"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*</w:t>
            </w:r>
            <w:r w:rsidRPr="00ED5893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</w:rPr>
            </w:pPr>
            <w:r w:rsidRPr="00ED5893">
              <w:rPr>
                <w:rFonts w:ascii="Times New Roman" w:eastAsia="Times New Roman" w:hAnsi="Times New Roman" w:cs="Times New Roman"/>
              </w:rPr>
              <w:t>0.48 (0.29 – 0.67)*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29 (0.15 – 0.43)*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77 (0.67 – 0.87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0758C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0758C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od social relationship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0.74 (0.46 – 1.02)*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74 (0.46 – 1.02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7C7EC0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5A4F59" w:rsidTr="00561F8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D589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self-esteem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0.47 (0.24 – 0.70)*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44213" w:rsidRDefault="004F0A7E" w:rsidP="00561F8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544213">
              <w:rPr>
                <w:rFonts w:ascii="Times New Roman" w:eastAsia="Times New Roman" w:hAnsi="Times New Roman" w:cs="Times New Roman"/>
                <w:lang w:val="en-GB"/>
              </w:rPr>
              <w:t>0.47 (0.24 – 0.70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A4F59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5A4F59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e:</w:t>
            </w:r>
            <w:r w:rsidRPr="00ED589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A4F59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A4F59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A4F59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5A4F59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: confidence interval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A4F59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A4F59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5A4F59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947A34" w:rsidTr="00561F84">
        <w:trPr>
          <w:trHeight w:val="300"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ED5893" w:rsidRDefault="004F0A7E" w:rsidP="00B375E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Model fit:</w:t>
            </w:r>
            <w:r w:rsidRPr="00ED589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 </w:t>
            </w:r>
            <w:r w:rsidRPr="00ED5893">
              <w:rPr>
                <w:rFonts w:ascii="Times New Roman" w:eastAsia="Times New Roman" w:hAnsi="Times New Roman" w:cs="Times New Roman"/>
                <w:i/>
                <w:iCs/>
              </w:rPr>
              <w:sym w:font="Symbol" w:char="F063"/>
            </w:r>
            <w:r w:rsidRPr="00ED5893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  <w:r w:rsidRPr="00ED5893">
              <w:rPr>
                <w:rFonts w:ascii="Times New Roman" w:eastAsia="Times New Roman" w:hAnsi="Times New Roman" w:cs="Times New Roman"/>
                <w:lang w:val="en-GB"/>
              </w:rPr>
              <w:t xml:space="preserve">  208.31 with df 50, RMSEA 0.08, GFI 0.94, AGFI 0.90 and SRMR 0.08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B16B3E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B16B3E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B16B3E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DB7DD4" w:rsidTr="00561F84">
        <w:trPr>
          <w:trHeight w:val="300"/>
        </w:trPr>
        <w:tc>
          <w:tcPr>
            <w:tcW w:w="6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*</w:t>
            </w: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tatistically significant at 95% CI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ED5893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DB7DD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DB7DD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DB7DD4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F0A7E" w:rsidRPr="00FB6487" w:rsidTr="00561F84">
        <w:trPr>
          <w:trHeight w:val="300"/>
        </w:trPr>
        <w:tc>
          <w:tcPr>
            <w:tcW w:w="17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** The second-order latent variable is hypothesized to represent an underlying vulnerability for unhealthy behaviours. Other variables in this table are</w:t>
            </w:r>
          </w:p>
        </w:tc>
      </w:tr>
      <w:tr w:rsidR="004F0A7E" w:rsidRPr="00561F84" w:rsidTr="00561F8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5893">
              <w:rPr>
                <w:rFonts w:ascii="Times New Roman" w:eastAsia="Times New Roman" w:hAnsi="Times New Roman" w:cs="Times New Roman"/>
                <w:color w:val="000000"/>
              </w:rPr>
              <w:t>first-order latent variables.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ED5893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561F84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561F84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561F84" w:rsidRDefault="004F0A7E" w:rsidP="00561F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0A7E" w:rsidRPr="00947A34" w:rsidTr="00561F84">
        <w:trPr>
          <w:trHeight w:val="300"/>
        </w:trPr>
        <w:tc>
          <w:tcPr>
            <w:tcW w:w="17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ED5893" w:rsidRDefault="004F0A7E" w:rsidP="00EB6C0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D5893">
              <w:rPr>
                <w:rFonts w:ascii="Times New Roman" w:eastAsia="Times New Roman" w:hAnsi="Times New Roman" w:cs="Times New Roman"/>
                <w:lang w:val="en-GB"/>
              </w:rPr>
              <w:t>***</w:t>
            </w:r>
            <w:r w:rsidRPr="00ED589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95% CI could not be measured for this path coefficient because of the standardization of the second-order latent variable which was performed by setting </w:t>
            </w:r>
          </w:p>
        </w:tc>
      </w:tr>
      <w:tr w:rsidR="004F0A7E" w:rsidRPr="00947A34" w:rsidTr="00561F84">
        <w:trPr>
          <w:trHeight w:val="300"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B16B3E" w:rsidRDefault="004F0A7E" w:rsidP="00521AF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16B3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he path coefficient to t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e first-order latent variable </w:t>
            </w:r>
            <w:r w:rsidRPr="00521A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‘smoking’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B16B3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 1.00.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B16B3E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B16B3E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B16B3E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F0A7E" w:rsidRPr="00947A34" w:rsidTr="00561F84">
        <w:trPr>
          <w:trHeight w:val="300"/>
        </w:trPr>
        <w:tc>
          <w:tcPr>
            <w:tcW w:w="17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7E" w:rsidRPr="00B16B3E" w:rsidRDefault="004F0A7E" w:rsidP="00E1264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16B3E">
              <w:rPr>
                <w:rFonts w:ascii="Times New Roman" w:eastAsia="Times New Roman" w:hAnsi="Times New Roman" w:cs="Times New Roman"/>
                <w:lang w:val="en-GB"/>
              </w:rPr>
              <w:t>† E</w:t>
            </w:r>
            <w:r w:rsidRPr="00B16B3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pty cells indicates that no measurement was performed for the two variables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cause an association between them was</w:t>
            </w:r>
            <w:r w:rsidRPr="00B16B3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not included in the </w:t>
            </w:r>
          </w:p>
        </w:tc>
      </w:tr>
      <w:tr w:rsidR="004F0A7E" w:rsidRPr="00947A34" w:rsidTr="00561F84">
        <w:trPr>
          <w:trHeight w:val="300"/>
        </w:trPr>
        <w:tc>
          <w:tcPr>
            <w:tcW w:w="6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othesiz</w:t>
            </w:r>
            <w:r w:rsidRPr="00B16B3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 model that was investigated.</w:t>
            </w:r>
          </w:p>
          <w:p w:rsidR="006A02E1" w:rsidRPr="008C73C4" w:rsidRDefault="006A02E1" w:rsidP="00561F8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0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**** </w:t>
            </w:r>
            <w:r w:rsidR="00F5512F" w:rsidRPr="00F5512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dolescents´</w:t>
            </w:r>
            <w:r w:rsidR="00F551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8C73C4" w:rsidRPr="008C73C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elf-perceived s</w:t>
            </w:r>
            <w:r w:rsidR="008C73C4" w:rsidRPr="006F2F7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cio-</w:t>
            </w:r>
            <w:r w:rsidR="008C73C4" w:rsidRPr="008C73C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conomic status</w:t>
            </w:r>
            <w:r w:rsidR="00F5512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B16B3E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B16B3E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B16B3E" w:rsidRDefault="004F0A7E" w:rsidP="00561F8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A7E" w:rsidRPr="00B16B3E" w:rsidRDefault="004F0A7E" w:rsidP="00561F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602BFF" w:rsidRPr="00F5512F" w:rsidRDefault="00602BFF">
      <w:pPr>
        <w:rPr>
          <w:lang w:val="en-US"/>
        </w:rPr>
      </w:pPr>
    </w:p>
    <w:sectPr w:rsidR="00602BFF" w:rsidRPr="00F5512F" w:rsidSect="008157B1">
      <w:pgSz w:w="16840" w:h="11900" w:orient="landscape"/>
      <w:pgMar w:top="1418" w:right="1418" w:bottom="1418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1304"/>
  <w:hyphenationZone w:val="425"/>
  <w:characterSpacingControl w:val="doNotCompress"/>
  <w:compat>
    <w:useFELayout/>
  </w:compat>
  <w:docVars>
    <w:docVar w:name="Total_Editing_Time" w:val="0"/>
  </w:docVars>
  <w:rsids>
    <w:rsidRoot w:val="00561F84"/>
    <w:rsid w:val="00000D11"/>
    <w:rsid w:val="00072196"/>
    <w:rsid w:val="000758C4"/>
    <w:rsid w:val="000812D0"/>
    <w:rsid w:val="00093FF8"/>
    <w:rsid w:val="000D1FEE"/>
    <w:rsid w:val="000E4DA6"/>
    <w:rsid w:val="000E670D"/>
    <w:rsid w:val="00101420"/>
    <w:rsid w:val="00110987"/>
    <w:rsid w:val="001256A6"/>
    <w:rsid w:val="001360C2"/>
    <w:rsid w:val="00143E8D"/>
    <w:rsid w:val="00177D4C"/>
    <w:rsid w:val="001A6EAE"/>
    <w:rsid w:val="001D4118"/>
    <w:rsid w:val="001E3059"/>
    <w:rsid w:val="00202029"/>
    <w:rsid w:val="0022516B"/>
    <w:rsid w:val="00247388"/>
    <w:rsid w:val="00254A52"/>
    <w:rsid w:val="00266EA7"/>
    <w:rsid w:val="0027787D"/>
    <w:rsid w:val="00281FC8"/>
    <w:rsid w:val="002870DF"/>
    <w:rsid w:val="00292FA7"/>
    <w:rsid w:val="00294287"/>
    <w:rsid w:val="002A52D2"/>
    <w:rsid w:val="00312A71"/>
    <w:rsid w:val="00341972"/>
    <w:rsid w:val="00367533"/>
    <w:rsid w:val="00372D64"/>
    <w:rsid w:val="003739FD"/>
    <w:rsid w:val="0039506C"/>
    <w:rsid w:val="003A1B9C"/>
    <w:rsid w:val="003B4F07"/>
    <w:rsid w:val="00403472"/>
    <w:rsid w:val="00427348"/>
    <w:rsid w:val="00460836"/>
    <w:rsid w:val="004B09A7"/>
    <w:rsid w:val="004B67E7"/>
    <w:rsid w:val="004E4902"/>
    <w:rsid w:val="004F0A7E"/>
    <w:rsid w:val="00504CED"/>
    <w:rsid w:val="005152F8"/>
    <w:rsid w:val="00521AF8"/>
    <w:rsid w:val="00544213"/>
    <w:rsid w:val="00544729"/>
    <w:rsid w:val="00561F84"/>
    <w:rsid w:val="005A4F59"/>
    <w:rsid w:val="00602BFF"/>
    <w:rsid w:val="006117FD"/>
    <w:rsid w:val="00631066"/>
    <w:rsid w:val="00667183"/>
    <w:rsid w:val="00687C7B"/>
    <w:rsid w:val="006A02E1"/>
    <w:rsid w:val="006A4C61"/>
    <w:rsid w:val="006A696E"/>
    <w:rsid w:val="006C6CF9"/>
    <w:rsid w:val="006C7778"/>
    <w:rsid w:val="006D3F83"/>
    <w:rsid w:val="006D58AE"/>
    <w:rsid w:val="006E5798"/>
    <w:rsid w:val="007021BC"/>
    <w:rsid w:val="00711126"/>
    <w:rsid w:val="0072678E"/>
    <w:rsid w:val="00733413"/>
    <w:rsid w:val="00752261"/>
    <w:rsid w:val="007A1A7C"/>
    <w:rsid w:val="007B7A3E"/>
    <w:rsid w:val="007C1FF6"/>
    <w:rsid w:val="007C5B1D"/>
    <w:rsid w:val="007C60D0"/>
    <w:rsid w:val="007C7EC0"/>
    <w:rsid w:val="007D72B6"/>
    <w:rsid w:val="00801BAF"/>
    <w:rsid w:val="008157B1"/>
    <w:rsid w:val="008266A6"/>
    <w:rsid w:val="00860CA9"/>
    <w:rsid w:val="00865D65"/>
    <w:rsid w:val="00881193"/>
    <w:rsid w:val="008926B7"/>
    <w:rsid w:val="008962C2"/>
    <w:rsid w:val="008C73C4"/>
    <w:rsid w:val="008E7BCA"/>
    <w:rsid w:val="008F1EA2"/>
    <w:rsid w:val="009175D9"/>
    <w:rsid w:val="00947A34"/>
    <w:rsid w:val="009552B4"/>
    <w:rsid w:val="00981148"/>
    <w:rsid w:val="009B4924"/>
    <w:rsid w:val="009C7E52"/>
    <w:rsid w:val="009E606E"/>
    <w:rsid w:val="00A04465"/>
    <w:rsid w:val="00A224E7"/>
    <w:rsid w:val="00A54875"/>
    <w:rsid w:val="00A61F94"/>
    <w:rsid w:val="00A75E8A"/>
    <w:rsid w:val="00A85D87"/>
    <w:rsid w:val="00A91EF2"/>
    <w:rsid w:val="00AA421D"/>
    <w:rsid w:val="00AC5316"/>
    <w:rsid w:val="00AF4DE8"/>
    <w:rsid w:val="00B16B3E"/>
    <w:rsid w:val="00B35624"/>
    <w:rsid w:val="00B375E7"/>
    <w:rsid w:val="00B40B97"/>
    <w:rsid w:val="00BA14EC"/>
    <w:rsid w:val="00BA4738"/>
    <w:rsid w:val="00BC0EB1"/>
    <w:rsid w:val="00BE75C7"/>
    <w:rsid w:val="00BF1FAD"/>
    <w:rsid w:val="00C22986"/>
    <w:rsid w:val="00C37909"/>
    <w:rsid w:val="00C47458"/>
    <w:rsid w:val="00C860EC"/>
    <w:rsid w:val="00CA025E"/>
    <w:rsid w:val="00CA2356"/>
    <w:rsid w:val="00CB06D1"/>
    <w:rsid w:val="00CB62A8"/>
    <w:rsid w:val="00CC71C3"/>
    <w:rsid w:val="00CE3EE5"/>
    <w:rsid w:val="00CE44BF"/>
    <w:rsid w:val="00D05A5D"/>
    <w:rsid w:val="00D26057"/>
    <w:rsid w:val="00D7732B"/>
    <w:rsid w:val="00DB7DD4"/>
    <w:rsid w:val="00DD7934"/>
    <w:rsid w:val="00E12642"/>
    <w:rsid w:val="00E144A0"/>
    <w:rsid w:val="00E15BA0"/>
    <w:rsid w:val="00E25007"/>
    <w:rsid w:val="00E677A5"/>
    <w:rsid w:val="00E71693"/>
    <w:rsid w:val="00E83243"/>
    <w:rsid w:val="00EA05E8"/>
    <w:rsid w:val="00EB57D2"/>
    <w:rsid w:val="00EB6C0E"/>
    <w:rsid w:val="00EB7F24"/>
    <w:rsid w:val="00ED5893"/>
    <w:rsid w:val="00ED7F07"/>
    <w:rsid w:val="00F01527"/>
    <w:rsid w:val="00F2341F"/>
    <w:rsid w:val="00F5512F"/>
    <w:rsid w:val="00F80045"/>
    <w:rsid w:val="00F96791"/>
    <w:rsid w:val="00FB6487"/>
    <w:rsid w:val="00FD303B"/>
    <w:rsid w:val="00FE50FD"/>
    <w:rsid w:val="00FF5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3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78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937</Characters>
  <Application>Microsoft Office Word</Application>
  <DocSecurity>0</DocSecurity>
  <Lines>437</Lines>
  <Paragraphs>19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a Paulsson Do</dc:creator>
  <cp:lastModifiedBy>LACOSTA</cp:lastModifiedBy>
  <cp:revision>3</cp:revision>
  <dcterms:created xsi:type="dcterms:W3CDTF">2017-09-14T11:37:00Z</dcterms:created>
  <dcterms:modified xsi:type="dcterms:W3CDTF">2017-12-04T11:02:00Z</dcterms:modified>
</cp:coreProperties>
</file>